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C2A" w:rsidRPr="00BF3C84" w:rsidRDefault="00BF3C84" w:rsidP="00BF3C84">
      <w:pPr>
        <w:spacing w:after="0" w:line="480" w:lineRule="auto"/>
        <w:rPr>
          <w:rFonts w:ascii="Times New Roman" w:hAnsi="Times New Roman" w:cs="Times New Roman"/>
          <w:b/>
          <w:sz w:val="24"/>
          <w:szCs w:val="28"/>
          <w:lang w:val="en-GB"/>
        </w:rPr>
      </w:pPr>
      <w:proofErr w:type="gramStart"/>
      <w:r w:rsidRPr="00BF3C84">
        <w:rPr>
          <w:rFonts w:ascii="Times New Roman" w:hAnsi="Times New Roman" w:cs="Times New Roman"/>
          <w:b/>
          <w:sz w:val="24"/>
          <w:szCs w:val="28"/>
          <w:lang w:val="en-GB"/>
        </w:rPr>
        <w:t>Supplementary file</w:t>
      </w:r>
      <w:r w:rsidRPr="00BF3C84">
        <w:rPr>
          <w:rFonts w:ascii="Times New Roman" w:hAnsi="Times New Roman" w:cs="Times New Roman" w:hint="eastAsia"/>
          <w:b/>
          <w:sz w:val="24"/>
          <w:szCs w:val="28"/>
          <w:lang w:val="en-GB"/>
        </w:rPr>
        <w:t xml:space="preserve"> </w:t>
      </w:r>
      <w:r w:rsidR="00605C2A" w:rsidRPr="00BF3C84">
        <w:rPr>
          <w:rFonts w:ascii="Times New Roman" w:hAnsi="Times New Roman" w:cs="Times New Roman"/>
          <w:b/>
          <w:sz w:val="24"/>
          <w:szCs w:val="28"/>
          <w:lang w:val="en-GB"/>
        </w:rPr>
        <w:t>1.</w:t>
      </w:r>
      <w:proofErr w:type="gramEnd"/>
      <w:r w:rsidR="00605C2A" w:rsidRPr="00BF3C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Pr="00BF3C84">
        <w:rPr>
          <w:rFonts w:ascii="Times New Roman" w:hAnsi="Times New Roman" w:cs="Times New Roman"/>
          <w:b/>
          <w:sz w:val="24"/>
          <w:szCs w:val="28"/>
          <w:lang w:val="en-GB"/>
        </w:rPr>
        <w:t>Detailed search strategy per database</w:t>
      </w:r>
    </w:p>
    <w:tbl>
      <w:tblPr>
        <w:tblW w:w="1116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1080"/>
        <w:gridCol w:w="1000"/>
        <w:gridCol w:w="6007"/>
        <w:gridCol w:w="2080"/>
      </w:tblGrid>
      <w:tr w:rsidR="00665E2D" w:rsidRPr="00665E2D" w:rsidTr="00E84FDB">
        <w:trPr>
          <w:trHeight w:val="330"/>
        </w:trPr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MED</w:t>
            </w:r>
          </w:p>
        </w:tc>
        <w:tc>
          <w:tcPr>
            <w:tcW w:w="8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05C2A" w:rsidRPr="00CE69F9" w:rsidTr="00E84FDB">
        <w:trPr>
          <w:gridAfter w:val="1"/>
          <w:wAfter w:w="2080" w:type="dxa"/>
          <w:trHeight w:val="315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</w:t>
            </w:r>
          </w:p>
        </w:tc>
        <w:tc>
          <w:tcPr>
            <w:tcW w:w="8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</w:tr>
      <w:tr w:rsidR="00605C2A" w:rsidRPr="00CE69F9" w:rsidTr="00E84FDB">
        <w:trPr>
          <w:gridAfter w:val="1"/>
          <w:wAfter w:w="2080" w:type="dxa"/>
          <w:trHeight w:val="10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"Mobile Applications"[Mesh] OR "Cell Phones"[Mesh] OR "Computers, Handheld"[Mesh] OR "mobile health" OR "m-health"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"mobile-health" OR smartphone* OR “smart-phone*” OR "mobile phone*" OR “mobile-phone*” OR “cellular phone*” OR “cellular-phone*” OR “smart device*” OR “smart-device*” OR “tablet* PC*” OR “tablet-based” OR “tablet* device*”)</w:t>
            </w:r>
          </w:p>
        </w:tc>
      </w:tr>
      <w:tr w:rsidR="00605C2A" w:rsidRPr="00CE69F9" w:rsidTr="00E84FDB">
        <w:trPr>
          <w:gridAfter w:val="1"/>
          <w:wAfter w:w="2080" w:type="dxa"/>
          <w:trHeight w:val="63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"Disease Management"[Mesh] OR "Chronic Disease/prevention and control"[Mesh] OR "Chronic Disease/th</w:t>
            </w:r>
            <w:bookmarkStart w:id="0" w:name="_GoBack"/>
            <w:bookmarkEnd w:id="0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rapy"[Mesh] OR "disease*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“disease* monitor*” OR monitor* OR “health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”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 </w:t>
            </w:r>
          </w:p>
        </w:tc>
      </w:tr>
      <w:tr w:rsidR="00605C2A" w:rsidRPr="00CE69F9" w:rsidTr="00E84FDB">
        <w:trPr>
          <w:gridAfter w:val="1"/>
          <w:wAfter w:w="2080" w:type="dxa"/>
          <w:trHeight w:val="76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"Randomized Controlled Trial" [Publication Type] OR "Randomized Controlled Trials as Topic"[Mesh] OR "Controlled Clinical Trial" [Publication Type] OR randomized[Title/Abstract]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ndomised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[Title/Abstract] OR randomly[Title/Abstract] OR “random* assign*”[Title/Abstract] OR trial*[Title/Abstract]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 AND #2 AND #3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E2D" w:rsidRPr="00665E2D" w:rsidTr="00E84FDB">
        <w:trPr>
          <w:trHeight w:val="330"/>
        </w:trPr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NAHL</w:t>
            </w:r>
          </w:p>
        </w:tc>
        <w:tc>
          <w:tcPr>
            <w:tcW w:w="8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</w:t>
            </w:r>
          </w:p>
        </w:tc>
        <w:tc>
          <w:tcPr>
            <w:tcW w:w="8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</w:tr>
      <w:tr w:rsidR="00605C2A" w:rsidRPr="00CE69F9" w:rsidTr="00E84FDB">
        <w:trPr>
          <w:gridAfter w:val="1"/>
          <w:wAfter w:w="2080" w:type="dxa"/>
          <w:trHeight w:val="40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MH "Mobile Applications") </w:t>
            </w:r>
          </w:p>
        </w:tc>
      </w:tr>
      <w:tr w:rsidR="00605C2A" w:rsidRPr="00CE69F9" w:rsidTr="00E84FDB">
        <w:trPr>
          <w:gridAfter w:val="1"/>
          <w:wAfter w:w="2080" w:type="dxa"/>
          <w:trHeight w:val="12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"Mobile Applications"[Mesh] OR "Cell Phones"[Mesh] OR "Computers, Handheld"[Mesh] OR "mobile health" OR "m-health"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"mobile-health" OR smartphone* OR “smart-phone*” OR "mobile phone*" OR “mobile-phone*” OR “cellular phone*” OR “cellular-phone*” OR “smart device*” OR “smart-device*” OR “tablet* PC*” OR “tablet-based” OR “tablet* device*”)</w:t>
            </w:r>
          </w:p>
        </w:tc>
      </w:tr>
      <w:tr w:rsidR="00605C2A" w:rsidRPr="00CE69F9" w:rsidTr="00E84FDB">
        <w:trPr>
          <w:gridAfter w:val="1"/>
          <w:wAfter w:w="2080" w:type="dxa"/>
          <w:trHeight w:val="34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 OR #2</w:t>
            </w:r>
          </w:p>
        </w:tc>
      </w:tr>
      <w:tr w:rsidR="00605C2A" w:rsidRPr="00CE69F9" w:rsidTr="00E84FDB">
        <w:trPr>
          <w:gridAfter w:val="1"/>
          <w:wAfter w:w="2080" w:type="dxa"/>
          <w:trHeight w:val="40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MM "Disease Management") </w:t>
            </w:r>
          </w:p>
        </w:tc>
      </w:tr>
      <w:tr w:rsidR="00605C2A" w:rsidRPr="00CE69F9" w:rsidTr="00E84FDB">
        <w:trPr>
          <w:gridAfter w:val="1"/>
          <w:wAfter w:w="2080" w:type="dxa"/>
          <w:trHeight w:val="81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"Disease Management"[Mesh] OR "Chronic Disease/prevention and control"[Mesh] OR "Chronic Disease/therapy"[Mesh]  OR "disease*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“disease* monitor*” OR monitor* OR “health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”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605C2A" w:rsidRPr="00CE69F9" w:rsidTr="00E84FDB">
        <w:trPr>
          <w:gridAfter w:val="1"/>
          <w:wAfter w:w="2080" w:type="dxa"/>
          <w:trHeight w:val="39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 OR #5</w:t>
            </w:r>
          </w:p>
        </w:tc>
      </w:tr>
      <w:tr w:rsidR="00605C2A" w:rsidRPr="00CE69F9" w:rsidTr="00E84FDB">
        <w:trPr>
          <w:gridAfter w:val="1"/>
          <w:wAfter w:w="2080" w:type="dxa"/>
          <w:trHeight w:val="66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 "Randomized Controlled Trials") OR (MM "Random Sample+") OR (MM "Random Assignment") OR (MM "Stratified Random Sample") OR (MM "Systematic Random Sample") OR (MM "Simple Random Sample")</w:t>
            </w:r>
          </w:p>
        </w:tc>
      </w:tr>
      <w:tr w:rsidR="00605C2A" w:rsidRPr="00CE69F9" w:rsidTr="00E84FDB">
        <w:trPr>
          <w:gridAfter w:val="1"/>
          <w:wAfter w:w="2080" w:type="dxa"/>
          <w:trHeight w:val="34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I random* OR AB random*  </w:t>
            </w:r>
          </w:p>
        </w:tc>
      </w:tr>
      <w:tr w:rsidR="00605C2A" w:rsidRPr="00CE69F9" w:rsidTr="00E84FDB">
        <w:trPr>
          <w:gridAfter w:val="1"/>
          <w:wAfter w:w="2080" w:type="dxa"/>
          <w:trHeight w:val="34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7 OR #8</w:t>
            </w:r>
          </w:p>
        </w:tc>
      </w:tr>
      <w:tr w:rsidR="00605C2A" w:rsidRPr="00CE69F9" w:rsidTr="00E84FDB">
        <w:trPr>
          <w:gridAfter w:val="1"/>
          <w:wAfter w:w="2080" w:type="dxa"/>
          <w:trHeight w:val="34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 AND #6 AND #9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E2D" w:rsidRPr="00665E2D" w:rsidTr="00E84FDB">
        <w:trPr>
          <w:trHeight w:val="330"/>
        </w:trPr>
        <w:tc>
          <w:tcPr>
            <w:tcW w:w="11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chrane Library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</w:t>
            </w:r>
          </w:p>
        </w:tc>
        <w:tc>
          <w:tcPr>
            <w:tcW w:w="8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</w:tr>
      <w:tr w:rsidR="00605C2A" w:rsidRPr="00CE69F9" w:rsidTr="00E84FDB">
        <w:trPr>
          <w:gridAfter w:val="1"/>
          <w:wAfter w:w="2080" w:type="dxa"/>
          <w:trHeight w:val="112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#1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scriptor: [Mobile Applications] explode all trees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scriptor: [Cell Phones] explode all trees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scriptor: [Computers, Handheld] explode all trees OR "mobile health" or "m-health"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"mobile-health" or smartphone* or "smart-phone*" or "mobile phone*" or "mobile-phone*" or "cellular phone*" or "cellular-phone*" or "smart device*" or "smart-device*" or "tablet* PC*" or "tablet-based" or "tablet* device*"</w:t>
            </w:r>
          </w:p>
        </w:tc>
      </w:tr>
      <w:tr w:rsidR="00605C2A" w:rsidRPr="00CE69F9" w:rsidTr="00E84FDB">
        <w:trPr>
          <w:gridAfter w:val="1"/>
          <w:wAfter w:w="2080" w:type="dxa"/>
          <w:trHeight w:val="67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scriptor: [Disease Management] explode all trees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scriptor: [Chronic Disease] explode all trees OR "disease*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"disease* monitor*" OR monitor* OR "health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605C2A" w:rsidRPr="00CE69F9" w:rsidTr="00E84FDB">
        <w:trPr>
          <w:gridAfter w:val="1"/>
          <w:wAfter w:w="2080" w:type="dxa"/>
          <w:trHeight w:val="39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 AND #2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E2D" w:rsidRPr="00665E2D" w:rsidTr="00E84FDB">
        <w:trPr>
          <w:trHeight w:val="330"/>
        </w:trPr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BASE</w:t>
            </w:r>
          </w:p>
        </w:tc>
        <w:tc>
          <w:tcPr>
            <w:tcW w:w="8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</w:t>
            </w:r>
          </w:p>
        </w:tc>
        <w:tc>
          <w:tcPr>
            <w:tcW w:w="8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bile phone'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j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'mobile application'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j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'mobile application' OR 'mobile'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'disease management'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j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'disease management'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ndomization'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j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'randomization' OR 'random sample'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j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'random'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 AND #2 AND #3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E2D" w:rsidRPr="00665E2D" w:rsidTr="00E84FDB">
        <w:trPr>
          <w:trHeight w:val="330"/>
        </w:trPr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65E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8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</w:t>
            </w:r>
          </w:p>
        </w:tc>
        <w:tc>
          <w:tcPr>
            <w:tcW w:w="8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</w:tr>
      <w:tr w:rsidR="00605C2A" w:rsidRPr="00CE69F9" w:rsidTr="00E84FDB">
        <w:trPr>
          <w:gridAfter w:val="1"/>
          <w:wAfter w:w="2080" w:type="dxa"/>
          <w:trHeight w:val="9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.EXACT.EXPLODE("Mobile Devices") OR SU.EXACT.EXPLODE("Cellular Phones") OR "Mobile Application*" OR "mobile health" OR "m-health" OR "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" OR "mobile-health" OR smartphone* OR "smart-phone*" OR "mobile phone*" OR "mobile-phone*" OR "cellular phone*" OR "cellular-phone*" OR "smart device*" OR "smart-device*" OR "tablet* PC*" OR "tablet-based" OR "tablet* device*"</w:t>
            </w:r>
          </w:p>
        </w:tc>
      </w:tr>
      <w:tr w:rsidR="00605C2A" w:rsidRPr="00CE69F9" w:rsidTr="00E84FDB">
        <w:trPr>
          <w:gridAfter w:val="1"/>
          <w:wAfter w:w="2080" w:type="dxa"/>
          <w:trHeight w:val="67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"Disease Management" [Mesh] OR "Chronic Disease/prevention and control" [Mesh] OR "Chronic Disease/therapy" [Mesh] OR "disease*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"disease* monitor*" OR monitor* OR "health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ndom*</w:t>
            </w:r>
          </w:p>
        </w:tc>
      </w:tr>
      <w:tr w:rsidR="00605C2A" w:rsidRPr="00CE69F9" w:rsidTr="00E84FDB">
        <w:trPr>
          <w:gridAfter w:val="1"/>
          <w:wAfter w:w="2080" w:type="dxa"/>
          <w:trHeight w:val="16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SU.EXACT.EXPLODE("Mobile Devices") OR SU.EXACT.EXPLODE("Cellular Phones") OR "Mobile Application*" OR "mobile health" OR "m-health"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"mobile-health" OR smartphone* OR "smart-phone*" OR "mobile phone*" OR "mobile-phone*" OR "cellular phone*" OR "cellular-phone*" OR "smart device*" OR "smart-device*" OR "tablet* PC*" OR "tablet-based" OR "tablet* device*") AND ("Disease Management" [Mesh] OR "Chronic Disease/prevention and control" [Mesh] OR "Chronic Disease/therapy" [Mesh] OR "disease*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"disease* monitor*" OR monitor* OR "health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*) AND random*</w:t>
            </w:r>
          </w:p>
        </w:tc>
      </w:tr>
      <w:tr w:rsidR="00665E2D" w:rsidRPr="00665E2D" w:rsidTr="00E84FDB">
        <w:trPr>
          <w:trHeight w:val="33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5E2D" w:rsidRPr="00665E2D" w:rsidTr="00E84FDB">
        <w:trPr>
          <w:trHeight w:val="330"/>
        </w:trPr>
        <w:tc>
          <w:tcPr>
            <w:tcW w:w="11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E2D" w:rsidRPr="00665E2D" w:rsidRDefault="00665E2D" w:rsidP="00665E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b of Science</w:t>
            </w:r>
          </w:p>
        </w:tc>
      </w:tr>
      <w:tr w:rsidR="00605C2A" w:rsidRPr="00CE69F9" w:rsidTr="00E84FDB">
        <w:trPr>
          <w:gridAfter w:val="1"/>
          <w:wAfter w:w="2080" w:type="dxa"/>
          <w:trHeight w:val="33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</w:t>
            </w:r>
          </w:p>
        </w:tc>
        <w:tc>
          <w:tcPr>
            <w:tcW w:w="8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</w:tr>
      <w:tr w:rsidR="00605C2A" w:rsidRPr="00CE69F9" w:rsidTr="00E84FDB">
        <w:trPr>
          <w:gridAfter w:val="1"/>
          <w:wAfter w:w="2080" w:type="dxa"/>
          <w:trHeight w:val="13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#1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Mobile Application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Cell phone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Handheld Computer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mobile health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m-health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mobile-health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smartphone*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smart-phone*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mobile phone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mobile-phone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cellular phone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smart device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tablet* PC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tablet-based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 ("tablet* device*")</w:t>
            </w:r>
          </w:p>
        </w:tc>
      </w:tr>
      <w:tr w:rsidR="00605C2A" w:rsidRPr="00CE69F9" w:rsidTr="00E84FDB">
        <w:trPr>
          <w:gridAfter w:val="1"/>
          <w:wAfter w:w="2080" w:type="dxa"/>
          <w:trHeight w:val="9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Disease Management" [Mesh] OR "Chronic Disease/prevention and control" [Mesh] OR "Chronic Disease/therapy" [Mesh] OR "disease* 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"disease* monitor*" OR monitor*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R "health </w:t>
            </w:r>
            <w:proofErr w:type="spellStart"/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*" OR </w:t>
            </w:r>
            <w:proofErr w:type="spellStart"/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mot</w:t>
            </w:r>
            <w:proofErr w:type="spellEnd"/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*)</w:t>
            </w:r>
          </w:p>
        </w:tc>
      </w:tr>
      <w:tr w:rsidR="00605C2A" w:rsidRPr="00CE69F9" w:rsidTr="00E84FDB">
        <w:trPr>
          <w:gridAfter w:val="1"/>
          <w:wAfter w:w="2080" w:type="dxa"/>
          <w:trHeight w:val="4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ndomised</w:t>
            </w:r>
            <w:proofErr w:type="spellEnd"/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randomized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randomly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"random* assign*"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trial*) OR </w:t>
            </w: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=</w:t>
            </w: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random*) </w:t>
            </w:r>
          </w:p>
        </w:tc>
      </w:tr>
      <w:tr w:rsidR="00605C2A" w:rsidRPr="00CE69F9" w:rsidTr="00E84FDB">
        <w:trPr>
          <w:gridAfter w:val="1"/>
          <w:wAfter w:w="2080" w:type="dxa"/>
          <w:trHeight w:val="4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65E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65E2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80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C2A" w:rsidRPr="00665E2D" w:rsidRDefault="00605C2A" w:rsidP="00605C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E69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 AND #2 AND #3</w:t>
            </w:r>
          </w:p>
        </w:tc>
      </w:tr>
    </w:tbl>
    <w:p w:rsidR="0084785B" w:rsidRPr="00E84FDB" w:rsidRDefault="0084785B">
      <w:pPr>
        <w:rPr>
          <w:rFonts w:ascii="Times New Roman" w:hAnsi="Times New Roman" w:cs="Times New Roman"/>
        </w:rPr>
      </w:pPr>
    </w:p>
    <w:sectPr w:rsidR="0084785B" w:rsidRPr="00E84FDB" w:rsidSect="00665E2D">
      <w:head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75C" w:rsidRDefault="00D6175C" w:rsidP="00605C2A">
      <w:pPr>
        <w:spacing w:after="0" w:line="240" w:lineRule="auto"/>
      </w:pPr>
      <w:r>
        <w:separator/>
      </w:r>
    </w:p>
  </w:endnote>
  <w:endnote w:type="continuationSeparator" w:id="0">
    <w:p w:rsidR="00D6175C" w:rsidRDefault="00D6175C" w:rsidP="00605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75C" w:rsidRDefault="00D6175C" w:rsidP="00605C2A">
      <w:pPr>
        <w:spacing w:after="0" w:line="240" w:lineRule="auto"/>
      </w:pPr>
      <w:r>
        <w:separator/>
      </w:r>
    </w:p>
  </w:footnote>
  <w:footnote w:type="continuationSeparator" w:id="0">
    <w:p w:rsidR="00D6175C" w:rsidRDefault="00D6175C" w:rsidP="00605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9148165"/>
      <w:docPartObj>
        <w:docPartGallery w:val="Page Numbers (Top of Page)"/>
        <w:docPartUnique/>
      </w:docPartObj>
    </w:sdtPr>
    <w:sdtEndPr/>
    <w:sdtContent>
      <w:p w:rsidR="00605C2A" w:rsidRDefault="00605C2A" w:rsidP="00605C2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3C84" w:rsidRPr="00BF3C84">
          <w:rPr>
            <w:noProof/>
            <w:lang w:val="ko-KR"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E2D"/>
    <w:rsid w:val="001159E6"/>
    <w:rsid w:val="001E5AAD"/>
    <w:rsid w:val="003D603B"/>
    <w:rsid w:val="00605C2A"/>
    <w:rsid w:val="00665E2D"/>
    <w:rsid w:val="0084785B"/>
    <w:rsid w:val="00BF3C84"/>
    <w:rsid w:val="00CE69F9"/>
    <w:rsid w:val="00D6175C"/>
    <w:rsid w:val="00E8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C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5C2A"/>
  </w:style>
  <w:style w:type="paragraph" w:styleId="a4">
    <w:name w:val="footer"/>
    <w:basedOn w:val="a"/>
    <w:link w:val="Char0"/>
    <w:uiPriority w:val="99"/>
    <w:unhideWhenUsed/>
    <w:rsid w:val="00605C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5C2A"/>
  </w:style>
  <w:style w:type="character" w:customStyle="1" w:styleId="simplepara">
    <w:name w:val="simplepara"/>
    <w:basedOn w:val="a0"/>
    <w:rsid w:val="00BF3C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C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5C2A"/>
  </w:style>
  <w:style w:type="paragraph" w:styleId="a4">
    <w:name w:val="footer"/>
    <w:basedOn w:val="a"/>
    <w:link w:val="Char0"/>
    <w:uiPriority w:val="99"/>
    <w:unhideWhenUsed/>
    <w:rsid w:val="00605C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5C2A"/>
  </w:style>
  <w:style w:type="character" w:customStyle="1" w:styleId="simplepara">
    <w:name w:val="simplepara"/>
    <w:basedOn w:val="a0"/>
    <w:rsid w:val="00BF3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8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Choi</dc:creator>
  <cp:lastModifiedBy>M Choi</cp:lastModifiedBy>
  <cp:revision>2</cp:revision>
  <dcterms:created xsi:type="dcterms:W3CDTF">2018-01-22T01:33:00Z</dcterms:created>
  <dcterms:modified xsi:type="dcterms:W3CDTF">2018-01-22T01:33:00Z</dcterms:modified>
</cp:coreProperties>
</file>